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5A666D" w14:textId="77777777" w:rsidR="004372F6" w:rsidRPr="00FA1C54" w:rsidRDefault="004372F6" w:rsidP="004372F6">
      <w:pPr>
        <w:rPr>
          <w:rFonts w:ascii="Arial" w:hAnsi="Arial" w:cs="Arial"/>
          <w:b/>
        </w:rPr>
      </w:pPr>
      <w:proofErr w:type="gramStart"/>
      <w:r w:rsidRPr="00FA1C54">
        <w:rPr>
          <w:rFonts w:ascii="Arial" w:hAnsi="Arial" w:cs="Arial"/>
          <w:b/>
        </w:rPr>
        <w:t xml:space="preserve">Supplemental Figure </w:t>
      </w:r>
      <w:r>
        <w:rPr>
          <w:rFonts w:ascii="Arial" w:hAnsi="Arial" w:cs="Arial"/>
          <w:b/>
        </w:rPr>
        <w:t>S</w:t>
      </w:r>
      <w:r w:rsidRPr="00FA1C54">
        <w:rPr>
          <w:rFonts w:ascii="Arial" w:hAnsi="Arial" w:cs="Arial"/>
          <w:b/>
        </w:rPr>
        <w:t>22.</w:t>
      </w:r>
      <w:proofErr w:type="gramEnd"/>
      <w:r w:rsidRPr="00FA1C54">
        <w:rPr>
          <w:rFonts w:ascii="Arial" w:hAnsi="Arial" w:cs="Arial"/>
          <w:b/>
        </w:rPr>
        <w:t xml:space="preserve">  The average of the novel loci expression </w:t>
      </w:r>
    </w:p>
    <w:p w14:paraId="3E18114E" w14:textId="77777777" w:rsidR="004372F6" w:rsidRDefault="004372F6" w:rsidP="004372F6">
      <w:bookmarkStart w:id="0" w:name="_GoBack"/>
      <w:bookmarkEnd w:id="0"/>
    </w:p>
    <w:p w14:paraId="3C5CAF88" w14:textId="77777777" w:rsidR="004372F6" w:rsidRDefault="004372F6" w:rsidP="004372F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5330F1" wp14:editId="0B89605A">
                <wp:simplePos x="0" y="0"/>
                <wp:positionH relativeFrom="column">
                  <wp:posOffset>-467360</wp:posOffset>
                </wp:positionH>
                <wp:positionV relativeFrom="paragraph">
                  <wp:posOffset>71755</wp:posOffset>
                </wp:positionV>
                <wp:extent cx="304800" cy="386080"/>
                <wp:effectExtent l="0" t="0" r="0" b="0"/>
                <wp:wrapSquare wrapText="bothSides"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860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3C57CF" w14:textId="77777777" w:rsidR="004372F6" w:rsidRPr="00FA1C54" w:rsidRDefault="004372F6" w:rsidP="004372F6">
                            <w:pPr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</w:pPr>
                            <w:r w:rsidRPr="00FA1C54"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3" o:spid="_x0000_s1026" type="#_x0000_t202" style="position:absolute;margin-left:-36.75pt;margin-top:5.65pt;width:24pt;height:30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UKmE84CAAAPBgAADgAAAGRycy9lMm9Eb2MueG1srFTdT9swEH+ftP/B8ntJUgKUiBSFok6TEKDB&#10;xLPr2G00f81223Ro//vOTlIK28OY9pKc734+3/3u4+KylQJtmHWNViXOjlKMmKK6btSyxF8f56MJ&#10;Rs4TVROhFSvxjjl8Of344WJrCjbWKy1qZhE4Ua7YmhKvvDdFkji6YpK4I22YAiPXVhIPR7tMaku2&#10;4F2KZJymp8lW29pYTZlzoL3ujHga/XPOqL/j3DGPRIkhNh+/Nn4X4ZtML0ixtMSsGtqHQf4hCkka&#10;BY/uXV0TT9DaNr+5kg212mnuj6iWiea8oSzmANlk6ZtsHlbEsJgLkOPMnib3/9zS2829RU0NtTvG&#10;SBEJNXpkrUdXukWgAn62xhUAezAA9C3oATvoHShD2i23MvwhIQR2YHq3Zzd4o6A8TvNJChYKpuPJ&#10;aTqJ7Ccvl411/hPTEgWhxBaKFzklmxvnIRCADpDwltLzRohYQKFeKQDYaVjsgO42KSAQEAMyhBSr&#10;8zw7ORtXZyfno9PqJBvlWToZVVU6Hl3Pq7RK8/nsPL/6CVFIkuXFFvrEQJcFgoCHuSDLvibB/HdF&#10;kYS+auEsS2LzdPmB45jnEGoSyO9IjpLfCRYSEOoL41C2yHVQxIFhM2HRhkCrE0qZ8rFMkQxABxQH&#10;wt5zscdHyiKV77nckT+8rJXfX5aN0jaW9k3Y9bchZN7hgYyDvIPo20XbN+VC1zvoSau7qXaGzhvo&#10;nBvi/D2xMMbQbLCa/B18uNDbEutewmil7Y8/6QMeCglWjEK5S+y+r4llGInPCubuPMvzsEfiIYfm&#10;gYM9tCwOLWotZxrKkcESNDSKAe/FIHKr5RNssCq8CiaiKLxdYj+IM98tK9iAlFVVBMHmMMTfqAdD&#10;g+tQnTAXj+0TsaYfHg8ddKuHBUKKNzPUYcNNpau117yJAxYI7ljtiYetE/ux35BhrR2eI+plj09/&#10;AQAA//8DAFBLAwQUAAYACAAAACEAEOiWTN0AAAAJAQAADwAAAGRycy9kb3ducmV2LnhtbEyPwU7D&#10;MAyG70i8Q2Qkbl3SjjIoTScE4graYJO4ZY3XVjRO1WRreXvMCY72/+n353I9u16ccQydJw3pQoFA&#10;qr3tqNHw8f6S3IEI0ZA1vSfU8I0B1tXlRWkK6yfa4HkbG8ElFAqjoY1xKKQMdYvOhIUfkDg7+tGZ&#10;yOPYSDuaictdLzOlbqUzHfGF1gz41GL9tT05DbvX4+f+Rr01zy4fJj8rSe5ean19NT8+gIg4xz8Y&#10;fvVZHSp2OvgT2SB6DclqmTPKQboEwUCS5bw4aFhlKciqlP8/qH4AAAD//wMAUEsBAi0AFAAGAAgA&#10;AAAhAOSZw8D7AAAA4QEAABMAAAAAAAAAAAAAAAAAAAAAAFtDb250ZW50X1R5cGVzXS54bWxQSwEC&#10;LQAUAAYACAAAACEAI7Jq4dcAAACUAQAACwAAAAAAAAAAAAAAAAAsAQAAX3JlbHMvLnJlbHNQSwEC&#10;LQAUAAYACAAAACEApUKmE84CAAAPBgAADgAAAAAAAAAAAAAAAAAsAgAAZHJzL2Uyb0RvYy54bWxQ&#10;SwECLQAUAAYACAAAACEAEOiWTN0AAAAJAQAADwAAAAAAAAAAAAAAAAAmBQAAZHJzL2Rvd25yZXYu&#10;eG1sUEsFBgAAAAAEAAQA8wAAADAGAAAAAA==&#10;" filled="f" stroked="f">
                <v:textbox>
                  <w:txbxContent>
                    <w:p w:rsidR="004372F6" w:rsidRPr="00FA1C54" w:rsidRDefault="004372F6" w:rsidP="004372F6">
                      <w:pPr>
                        <w:rPr>
                          <w:rFonts w:ascii="Arial" w:hAnsi="Arial" w:cs="Arial"/>
                          <w:sz w:val="48"/>
                          <w:szCs w:val="48"/>
                        </w:rPr>
                      </w:pPr>
                      <w:r w:rsidRPr="00FA1C54">
                        <w:rPr>
                          <w:rFonts w:ascii="Arial" w:hAnsi="Arial" w:cs="Arial"/>
                          <w:sz w:val="48"/>
                          <w:szCs w:val="4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3683F">
        <w:rPr>
          <w:noProof/>
        </w:rPr>
        <w:drawing>
          <wp:inline distT="0" distB="0" distL="0" distR="0" wp14:anchorId="30420528" wp14:editId="6FCCACAA">
            <wp:extent cx="5689600" cy="2479040"/>
            <wp:effectExtent l="25400" t="0" r="0" b="0"/>
            <wp:docPr id="8" name="C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AC6D836" w14:textId="77777777" w:rsidR="004372F6" w:rsidRDefault="004372F6" w:rsidP="004372F6">
      <w:pPr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A08ED7F" wp14:editId="638BDECD">
                <wp:simplePos x="0" y="0"/>
                <wp:positionH relativeFrom="column">
                  <wp:posOffset>-487680</wp:posOffset>
                </wp:positionH>
                <wp:positionV relativeFrom="paragraph">
                  <wp:posOffset>285115</wp:posOffset>
                </wp:positionV>
                <wp:extent cx="304800" cy="386080"/>
                <wp:effectExtent l="0" t="0" r="0" b="0"/>
                <wp:wrapSquare wrapText="bothSides"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860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3CEF0E" w14:textId="77777777" w:rsidR="004372F6" w:rsidRPr="00FA1C54" w:rsidRDefault="004372F6" w:rsidP="004372F6">
                            <w:pPr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" o:spid="_x0000_s1027" type="#_x0000_t202" style="position:absolute;margin-left:-38.35pt;margin-top:22.45pt;width:24pt;height:30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dB+AdECAAAWBgAADgAAAGRycy9lMm9Eb2MueG1srFRLb9swDL4P2H8QdE9tp26WGnUKN0WGAUVb&#10;rB16VmQpMabXJCVxNuy/j5LtNO12WIddbIr8RJEfHxeXrRRoy6xrtCpxdpJixBTVdaNWJf7yuBhN&#10;MXKeqJoIrViJ98zhy9n7dxc7U7CxXmtRM4vAiXLFzpR47b0pksTRNZPEnWjDFBi5tpJ4ONpVUluy&#10;A+9SJOM0nSQ7bWtjNWXOgfa6M+JZ9M85o/6Oc8c8EiWG2Hz82vhdhm8yuyDFyhKzbmgfBvmHKCRp&#10;FDx6cHVNPEEb2/zmSjbUaqe5P6FaJprzhrKYA2STpa+yeVgTw2IuQI4zB5rc/3NLb7f3FjU11G6C&#10;kSISavTIWo+udItABfzsjCsA9mAA6FvQA3bQO1CGtFtuZfhDQgjswPT+wG7wRkF5mubTFCwUTKfT&#10;STqN7CfPl411/iPTEgWhxBaKFzkl2xvnIRCADpDwltKLRohYQKFeKADYaVjsgO42KSAQEAMyhBSr&#10;82N+9mFcfTg7H02qs2yUZ+l0VFXpeHS9qNIqzRfz8/zqJ0QhSZYXO+gTA10WCAIeFoKs+poE898V&#10;RRL6ooWzLInN0+UHjmOeQ6hJIL8jOUp+L1hIQKjPjEPZItdBEQeGzYVFWwKtTihlyscyRTIAHVAc&#10;CHvLxR4fKYtUvuVyR/7wslb+cFk2SttY2ldh11+HkHmHBzKO8g6ib5dt169DDy51vYfWtLobbmfo&#10;ooEGuiHO3xML0ww9BxvK38GHC70rse4ljNbafv+TPuChnmDFKFS9xO7bhliGkfikYPzOszwP6yQe&#10;cughONhjy/LYojZyrqEqGexCQ6MY8F4MIrdaPsEiq8KrYCKKwtsl9oM4993OgkVIWVVFECwQQ/yN&#10;ejA0uA5FCuPx2D4Ra/oZ8tBIt3rYI6R4NUodNtxUutp4zZs4Z4HnjtWef1g+sS37RRm22/E5op7X&#10;+ewXAAAA//8DAFBLAwQUAAYACAAAACEAL8iMtt4AAAAKAQAADwAAAGRycy9kb3ducmV2LnhtbEyP&#10;TU/DMAyG70j7D5GRdusSpm7dStNpAu0KYnxI3LLGaysap2qytfx7zAmOth+9ft5iN7lOXHEIrScN&#10;dwsFAqnytqVaw9vrIdmACNGQNZ0n1PCNAXbl7KYwufUjveD1GGvBIRRyo6GJsc+lDFWDzoSF75H4&#10;dvaDM5HHoZZ2MCOHu04ulVpLZ1riD43p8aHB6ut4cRren86fH6l6rh/dqh/9pCS5rdR6fjvt70FE&#10;nOIfDL/6rA4lO538hWwQnYYkW2eMakjTLQgGkuWGFycm1SoDWRbyf4XyBwAA//8DAFBLAQItABQA&#10;BgAIAAAAIQDkmcPA+wAAAOEBAAATAAAAAAAAAAAAAAAAAAAAAABbQ29udGVudF9UeXBlc10ueG1s&#10;UEsBAi0AFAAGAAgAAAAhACOyauHXAAAAlAEAAAsAAAAAAAAAAAAAAAAALAEAAF9yZWxzLy5yZWxz&#10;UEsBAi0AFAAGAAgAAAAhAFXQfgHRAgAAFgYAAA4AAAAAAAAAAAAAAAAALAIAAGRycy9lMm9Eb2Mu&#10;eG1sUEsBAi0AFAAGAAgAAAAhAC/IjLbeAAAACgEAAA8AAAAAAAAAAAAAAAAAKQUAAGRycy9kb3du&#10;cmV2LnhtbFBLBQYAAAAABAAEAPMAAAA0BgAAAAA=&#10;" filled="f" stroked="f">
                <v:textbox>
                  <w:txbxContent>
                    <w:p w:rsidR="004372F6" w:rsidRPr="00FA1C54" w:rsidRDefault="004372F6" w:rsidP="004372F6">
                      <w:pPr>
                        <w:rPr>
                          <w:rFonts w:ascii="Arial" w:hAnsi="Arial" w:cs="Arial"/>
                          <w:sz w:val="48"/>
                          <w:szCs w:val="48"/>
                        </w:rPr>
                      </w:pPr>
                      <w:r>
                        <w:rPr>
                          <w:rFonts w:ascii="Arial" w:hAnsi="Arial" w:cs="Arial"/>
                          <w:sz w:val="48"/>
                          <w:szCs w:val="48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201B67">
        <w:rPr>
          <w:noProof/>
        </w:rPr>
        <w:t xml:space="preserve"> </w:t>
      </w:r>
      <w:r w:rsidRPr="00201B67">
        <w:rPr>
          <w:noProof/>
        </w:rPr>
        <w:drawing>
          <wp:inline distT="0" distB="0" distL="0" distR="0" wp14:anchorId="07EF4B1F" wp14:editId="0221A647">
            <wp:extent cx="5918200" cy="2280920"/>
            <wp:effectExtent l="25400" t="0" r="0" b="0"/>
            <wp:docPr id="27" name="C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961675C" w14:textId="77777777" w:rsidR="004372F6" w:rsidRDefault="004372F6" w:rsidP="004372F6">
      <w:pPr>
        <w:rPr>
          <w:noProof/>
        </w:rPr>
      </w:pPr>
    </w:p>
    <w:p w14:paraId="38C702CC" w14:textId="77777777" w:rsidR="004121EC" w:rsidRDefault="004121EC" w:rsidP="004121EC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F4A63E" wp14:editId="479A780F">
                <wp:simplePos x="0" y="0"/>
                <wp:positionH relativeFrom="column">
                  <wp:posOffset>-477520</wp:posOffset>
                </wp:positionH>
                <wp:positionV relativeFrom="paragraph">
                  <wp:posOffset>76200</wp:posOffset>
                </wp:positionV>
                <wp:extent cx="304800" cy="386080"/>
                <wp:effectExtent l="0" t="0" r="0" b="0"/>
                <wp:wrapSquare wrapText="bothSides"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860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38FFB7" w14:textId="77777777" w:rsidR="004121EC" w:rsidRPr="00FA1C54" w:rsidRDefault="004121EC" w:rsidP="004121EC">
                            <w:pPr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5" o:spid="_x0000_s1028" type="#_x0000_t202" style="position:absolute;margin-left:-37.55pt;margin-top:6pt;width:24pt;height:30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8cikdECAAAWBgAADgAAAGRycy9lMm9Eb2MueG1srFRLb9swDL4P2H8QdE9tp06XGnUKN0WGAUVb&#10;rB16VmQpMabXJCVxNuy/j5LtNO12WIddbIr8RJEfHxeXrRRoy6xrtCpxdpJixBTVdaNWJf7yuBhN&#10;MXKeqJoIrViJ98zhy9n7dxc7U7CxXmtRM4vAiXLFzpR47b0pksTRNZPEnWjDFBi5tpJ4ONpVUluy&#10;A+9SJOM0PUt22tbGasqcA+11Z8Sz6J9zRv0d5455JEoMsfn4tfG7DN9kdkGKlSVm3dA+DPIPUUjS&#10;KHj04OqaeII2tvnNlWyo1U5zf0K1TDTnDWUxB8gmS19l87AmhsVcgBxnDjS5/+eW3m7vLWpqqN0E&#10;I0Uk1OiRtR5d6RaBCvjZGVcA7MEA0LegB+ygd6AMabfcyvCHhBDYgen9gd3gjYLyNM2nKVgomE6n&#10;Z+k0sp88XzbW+Y9MSxSEElsoXuSUbG+ch0AAOkDCW0ovGiFiAYV6oQBgp2GxA7rbpIBAQAzIEFKs&#10;zo/55MO4+jA5H51Vk2yUZ+l0VFXpeHS9qNIqzRfz8/zqJ0QhSZYXO+gTA10WCAIeFoKs+poE898V&#10;RRL6ooWzLInN0+UHjmOeQ6hJIL8jOUp+L1hIQKjPjEPZItdBEQeGzYVFWwKtTihlyscyRTIAHVAc&#10;CHvLxR4fKYtUvuVyR/7wslb+cFk2SttY2ldh11+HkHmHBzKO8g6ib5dt7Nfx0INLXe+hNa3uhtsZ&#10;umiggW6I8/fEwjRDz8GG8nfw4ULvSqx7CaO1tt//pA94qCdYMQpVL7H7tiGWYSQ+KRi/8yzPwzqJ&#10;hxx6CA722LI8tqiNnGuoSga70NAoBrwXg8itlk+wyKrwKpiIovB2if0gzn23s2ARUlZVEQQLxBB/&#10;ox4MDa5DkcJ4PLZPxJp+hjw00q0e9ggpXo1Shw03la42XvMmzlnguWO15x+WT2zLflGG7XZ8jqjn&#10;dT77BQAA//8DAFBLAwQUAAYACAAAACEAjrxIGd0AAAAJAQAADwAAAGRycy9kb3ducmV2LnhtbEyP&#10;wU7DMBBE70j8g7VI3FK7ESUlxKlQK64gSlupNzfeJhHxOordJvw9ywmOO/M0O1OsJteJKw6h9aRh&#10;PlMgkCpvW6o17D5fkyWIEA1Z03lCDd8YYFXe3hQmt36kD7xuYy04hEJuNDQx9rmUoWrQmTDzPRJ7&#10;Zz84E/kcamkHM3K462Sq1KN0piX+0Jge1w1WX9uL07B/Ox8PD+q93rhFP/pJSXJPUuv7u+nlGUTE&#10;Kf7B8Fufq0PJnU7+QjaITkOSLeaMspHyJgaSNGPhpCFLlyDLQv5fUP4AAAD//wMAUEsBAi0AFAAG&#10;AAgAAAAhAOSZw8D7AAAA4QEAABMAAAAAAAAAAAAAAAAAAAAAAFtDb250ZW50X1R5cGVzXS54bWxQ&#10;SwECLQAUAAYACAAAACEAI7Jq4dcAAACUAQAACwAAAAAAAAAAAAAAAAAsAQAAX3JlbHMvLnJlbHNQ&#10;SwECLQAUAAYACAAAACEAq8cikdECAAAWBgAADgAAAAAAAAAAAAAAAAAsAgAAZHJzL2Uyb0RvYy54&#10;bWxQSwECLQAUAAYACAAAACEAjrxIGd0AAAAJAQAADwAAAAAAAAAAAAAAAAApBQAAZHJzL2Rvd25y&#10;ZXYueG1sUEsFBgAAAAAEAAQA8wAAADMGAAAAAA==&#10;" filled="f" stroked="f">
                <v:textbox>
                  <w:txbxContent>
                    <w:p w14:paraId="1A38FFB7" w14:textId="77777777" w:rsidR="004121EC" w:rsidRPr="00FA1C54" w:rsidRDefault="004121EC" w:rsidP="004121EC">
                      <w:pPr>
                        <w:rPr>
                          <w:rFonts w:ascii="Arial" w:hAnsi="Arial" w:cs="Arial"/>
                          <w:sz w:val="48"/>
                          <w:szCs w:val="48"/>
                        </w:rPr>
                      </w:pPr>
                      <w:r>
                        <w:rPr>
                          <w:rFonts w:ascii="Arial" w:hAnsi="Arial" w:cs="Arial"/>
                          <w:sz w:val="48"/>
                          <w:szCs w:val="48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907406">
        <w:rPr>
          <w:noProof/>
        </w:rPr>
        <w:drawing>
          <wp:inline distT="0" distB="0" distL="0" distR="0" wp14:anchorId="0BFCB8A2" wp14:editId="7943E8E1">
            <wp:extent cx="4572000" cy="2743200"/>
            <wp:effectExtent l="25400" t="0" r="0" b="0"/>
            <wp:docPr id="11" name="C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5C325CC" w14:textId="77777777" w:rsidR="004121EC" w:rsidRDefault="004121EC" w:rsidP="004121EC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D49EB43" wp14:editId="57D335FE">
                <wp:simplePos x="0" y="0"/>
                <wp:positionH relativeFrom="column">
                  <wp:posOffset>-477520</wp:posOffset>
                </wp:positionH>
                <wp:positionV relativeFrom="paragraph">
                  <wp:posOffset>164465</wp:posOffset>
                </wp:positionV>
                <wp:extent cx="304800" cy="386080"/>
                <wp:effectExtent l="0" t="0" r="0" b="0"/>
                <wp:wrapSquare wrapText="bothSides"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3860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C86DE77" w14:textId="77777777" w:rsidR="004121EC" w:rsidRPr="00FA1C54" w:rsidRDefault="004121EC" w:rsidP="004121EC">
                            <w:pPr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48"/>
                                <w:szCs w:val="4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4" o:spid="_x0000_s1029" type="#_x0000_t202" style="position:absolute;margin-left:-37.55pt;margin-top:12.95pt;width:24pt;height:30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jfGV9ICAAAWBgAADgAAAGRycy9lMm9Eb2MueG1srFTfT9swEH6ftP/B8ntJUgIrESkKRZ0mIUCD&#10;iWfXcdpoie3Zbhs27X/fZ6cphe1hTHtJznefz3ff/Ti/6NqGbISxtZI5TY5iSoTkqqzlMqdfHuaj&#10;CSXWMVmyRkmR0ydh6cX0/bvzrc7EWK1UUwpD4ETabKtzunJOZ1Fk+Uq0zB4pLSSMlTItcziaZVQa&#10;toX3tonGcXwabZUptVFcWAvtVW+k0+C/qgR3t1VlhSNNThGbC18Tvgv/jabnLFsaplc134XB/iGK&#10;ltUSj+5dXTHHyNrUv7lqa26UVZU74qqNVFXVXIQckE0Sv8rmfsW0CLmAHKv3NNn/55bfbO4MqUvU&#10;LqVEshY1ehCdI5eqI1CBn622GWD3GkDXQQ/soLdQ+rS7yrT+j4QI7GD6ac+u98ahPI7TSQwLh+l4&#10;chpPAvvR82VtrPsoVEu8kFOD4gVO2ebaOgQC6ADxb0k1r5smFLCRLxQA9hoROqC/zTIEAtEjfUih&#10;Oj9mJx/GxYeTs9FpcZKM0iSejIoiHo+u5kVcxOl8dpZe/kQULUvSbIs+0egyTxB4mDdsuauJN/9d&#10;UVrGX7RwkkShefr84DjkOYQaefJ7koPknhrhE2jkZ1GhbIFrrwgDI2aNIRuGVmecC+lCmQIZQHtU&#10;BcLecnGHD5QFKt9yuSd/eFlJt7/c1lKZUNpXYZdfh5CrHg8yDvL2ousWXejX46EHF6p8Qmsa1Q+3&#10;1Xxeo4GumXV3zGCa0XPYUO4Wn6pR25yqnUTJSpnvf9J7POoJKyW+6jm139bMCEqaTxLjd5akqV8n&#10;4ZCih3Awh5bFoUWu25lCVRLsQs2D6PGuGcTKqPYRi6zwr8LEJMfbOXWDOHP9zsIi5KIoAggLRDN3&#10;Le819659kfx4PHSPzOjdDDk00o0a9gjLXo1Sj/U3pSrWTlV1mDPPc8/qjn8sn9CWu0Xpt9vhOaCe&#10;1/n0FwAAAP//AwBQSwMEFAAGAAgAAAAhADRCJcTeAAAACQEAAA8AAABkcnMvZG93bnJldi54bWxM&#10;j01PwzAMhu9I/IfISNy6ZBVdt1J3QiCuTIwPiVvWeG1F41RNtpZ/v3CCo+1Hr5+33M62F2cafecY&#10;YblQIIhrZzpuEN7fnpM1CB80G907JoQf8rCtrq9KXRg38Sud96ERMYR9oRHaEIZCSl+3ZLVfuIE4&#10;3o5utDrEcWykGfUUw20vU6VW0uqO44dWD/TYUv29P1mEj5fj1+ed2jVPNhsmNyvJdiMRb2/mh3sQ&#10;gebwB8OvflSHKjod3ImNFz1CkmfLiCKk2QZEBJI0j4sDwnqVg6xK+b9BdQEAAP//AwBQSwECLQAU&#10;AAYACAAAACEA5JnDwPsAAADhAQAAEwAAAAAAAAAAAAAAAAAAAAAAW0NvbnRlbnRfVHlwZXNdLnht&#10;bFBLAQItABQABgAIAAAAIQAjsmrh1wAAAJQBAAALAAAAAAAAAAAAAAAAACwBAABfcmVscy8ucmVs&#10;c1BLAQItABQABgAIAAAAIQA+N8ZX0gIAABYGAAAOAAAAAAAAAAAAAAAAACwCAABkcnMvZTJvRG9j&#10;LnhtbFBLAQItABQABgAIAAAAIQA0QiXE3gAAAAkBAAAPAAAAAAAAAAAAAAAAACoFAABkcnMvZG93&#10;bnJldi54bWxQSwUGAAAAAAQABADzAAAANQYAAAAA&#10;" filled="f" stroked="f">
                <v:textbox>
                  <w:txbxContent>
                    <w:p w14:paraId="5C86DE77" w14:textId="77777777" w:rsidR="004121EC" w:rsidRPr="00FA1C54" w:rsidRDefault="004121EC" w:rsidP="004121EC">
                      <w:pPr>
                        <w:rPr>
                          <w:rFonts w:ascii="Arial" w:hAnsi="Arial" w:cs="Arial"/>
                          <w:sz w:val="48"/>
                          <w:szCs w:val="48"/>
                        </w:rPr>
                      </w:pPr>
                      <w:r>
                        <w:rPr>
                          <w:rFonts w:ascii="Arial" w:hAnsi="Arial" w:cs="Arial"/>
                          <w:sz w:val="48"/>
                          <w:szCs w:val="48"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A8DED35" w14:textId="77777777" w:rsidR="004121EC" w:rsidRDefault="004121EC" w:rsidP="004121EC">
      <w:r w:rsidRPr="00124457">
        <w:rPr>
          <w:noProof/>
        </w:rPr>
        <w:drawing>
          <wp:inline distT="0" distB="0" distL="0" distR="0" wp14:anchorId="5CCB2425" wp14:editId="7836753B">
            <wp:extent cx="4572000" cy="2743200"/>
            <wp:effectExtent l="25400" t="0" r="0" b="0"/>
            <wp:docPr id="12" name="C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1D1EBE2" w14:textId="77777777" w:rsidR="00615C69" w:rsidRDefault="00615C69"/>
    <w:sectPr w:rsidR="00615C69" w:rsidSect="00615C6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2F6"/>
    <w:rsid w:val="004121EC"/>
    <w:rsid w:val="004372F6"/>
    <w:rsid w:val="0061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D83C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2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72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2F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2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72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2F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chart" Target="charts/chart3.xml"/><Relationship Id="rId8" Type="http://schemas.openxmlformats.org/officeDocument/2006/relationships/chart" Target="charts/chart4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hil:shi%20mac%202010-2013%20:paper%20RNA%20sequence%20:results%20summary:qPCR%20Results:%20mm6%20LPS%20plus%20JNK%20ERK%20P38%20Inhibitor-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hil:shi%20mac%202010-2013%20:paper%20RNA%20sequence%20:results%20summary:qPCR%20Results:%20primary%20monocytes%20LPS%20plus%20JNK%20ERK%20P38%20Inhibitor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hil:Desktop:12%205%2013%20monocyte%20LPS%20sp%20sb%20uo%20tnf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shil:Desktop:12%205%2013%20monocyte%20LPS%20sp%20sb%20uo%20tnf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 b="0"/>
              <a:t>MonoMac 6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 mm6 LPS plus JNK ERK P38 Inhibitor-1.xlsx]Sheet4'!$AE$66</c:f>
              <c:strCache>
                <c:ptCount val="1"/>
                <c:pt idx="0">
                  <c:v>LPS+SP600125/LP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</c:spPr>
          <c:invertIfNegative val="0"/>
          <c:dPt>
            <c:idx val="0"/>
            <c:invertIfNegative val="0"/>
            <c:bubble3D val="0"/>
            <c:spPr>
              <a:solidFill>
                <a:schemeClr val="bg1">
                  <a:lumMod val="75000"/>
                </a:schemeClr>
              </a:solidFill>
              <a:ln>
                <a:solidFill>
                  <a:schemeClr val="bg1">
                    <a:lumMod val="85000"/>
                  </a:schemeClr>
                </a:solidFill>
              </a:ln>
            </c:spPr>
          </c:dPt>
          <c:errBars>
            <c:errBarType val="plus"/>
            <c:errValType val="cust"/>
            <c:noEndCap val="0"/>
            <c:plus>
              <c:numRef>
                <c:f>'[ mm6 LPS plus JNK ERK P38 Inhibitor-1.xlsx]Sheet4'!$AF$71:$AH$71</c:f>
                <c:numCache>
                  <c:formatCode>General</c:formatCode>
                  <c:ptCount val="3"/>
                  <c:pt idx="0">
                    <c:v>0.624191721602403</c:v>
                  </c:pt>
                  <c:pt idx="1">
                    <c:v>0.0656477888033026</c:v>
                  </c:pt>
                  <c:pt idx="2">
                    <c:v>0.76294832941351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'[ mm6 LPS plus JNK ERK P38 Inhibitor-1.xlsx]Sheet4'!$AF$65:$AH$65</c:f>
              <c:strCache>
                <c:ptCount val="3"/>
                <c:pt idx="0">
                  <c:v>896</c:v>
                </c:pt>
                <c:pt idx="1">
                  <c:v>477</c:v>
                </c:pt>
                <c:pt idx="2">
                  <c:v>Upregulated novel loci (25)</c:v>
                </c:pt>
              </c:strCache>
            </c:strRef>
          </c:cat>
          <c:val>
            <c:numRef>
              <c:f>'[ mm6 LPS plus JNK ERK P38 Inhibitor-1.xlsx]Sheet4'!$AF$66:$AH$66</c:f>
              <c:numCache>
                <c:formatCode>General</c:formatCode>
                <c:ptCount val="3"/>
                <c:pt idx="0">
                  <c:v>1.639274971151637</c:v>
                </c:pt>
                <c:pt idx="1">
                  <c:v>0.722635183514045</c:v>
                </c:pt>
                <c:pt idx="2">
                  <c:v>0.702015599607712</c:v>
                </c:pt>
              </c:numCache>
            </c:numRef>
          </c:val>
        </c:ser>
        <c:ser>
          <c:idx val="1"/>
          <c:order val="1"/>
          <c:tx>
            <c:strRef>
              <c:f>'[ mm6 LPS plus JNK ERK P38 Inhibitor-1.xlsx]Sheet4'!$AE$67</c:f>
              <c:strCache>
                <c:ptCount val="1"/>
                <c:pt idx="0">
                  <c:v>LPS+U0126/LPS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'[ mm6 LPS plus JNK ERK P38 Inhibitor-1.xlsx]Sheet4'!$AF$72:$AH$72</c:f>
                <c:numCache>
                  <c:formatCode>General</c:formatCode>
                  <c:ptCount val="3"/>
                  <c:pt idx="0">
                    <c:v>0.303988444529132</c:v>
                  </c:pt>
                  <c:pt idx="1">
                    <c:v>0.199402942535779</c:v>
                  </c:pt>
                  <c:pt idx="2">
                    <c:v>0.61217862416749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'[ mm6 LPS plus JNK ERK P38 Inhibitor-1.xlsx]Sheet4'!$AF$65:$AH$65</c:f>
              <c:strCache>
                <c:ptCount val="3"/>
                <c:pt idx="0">
                  <c:v>896</c:v>
                </c:pt>
                <c:pt idx="1">
                  <c:v>477</c:v>
                </c:pt>
                <c:pt idx="2">
                  <c:v>Upregulated novel loci (25)</c:v>
                </c:pt>
              </c:strCache>
            </c:strRef>
          </c:cat>
          <c:val>
            <c:numRef>
              <c:f>'[ mm6 LPS plus JNK ERK P38 Inhibitor-1.xlsx]Sheet4'!$AF$67:$AH$67</c:f>
              <c:numCache>
                <c:formatCode>General</c:formatCode>
                <c:ptCount val="3"/>
                <c:pt idx="0">
                  <c:v>1.168245728147377</c:v>
                </c:pt>
                <c:pt idx="1">
                  <c:v>0.638962152990529</c:v>
                </c:pt>
                <c:pt idx="2">
                  <c:v>0.750807163492055</c:v>
                </c:pt>
              </c:numCache>
            </c:numRef>
          </c:val>
        </c:ser>
        <c:ser>
          <c:idx val="2"/>
          <c:order val="2"/>
          <c:tx>
            <c:strRef>
              <c:f>'[ mm6 LPS plus JNK ERK P38 Inhibitor-1.xlsx]Sheet4'!$AE$68</c:f>
              <c:strCache>
                <c:ptCount val="1"/>
                <c:pt idx="0">
                  <c:v>LPS+SB203580/LPS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'[ mm6 LPS plus JNK ERK P38 Inhibitor-1.xlsx]Sheet4'!$AF$73:$AH$73</c:f>
                <c:numCache>
                  <c:formatCode>General</c:formatCode>
                  <c:ptCount val="3"/>
                  <c:pt idx="0">
                    <c:v>0.646922026125984</c:v>
                  </c:pt>
                  <c:pt idx="1">
                    <c:v>0.175179200537504</c:v>
                  </c:pt>
                  <c:pt idx="2">
                    <c:v>0.54010622263129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'[ mm6 LPS plus JNK ERK P38 Inhibitor-1.xlsx]Sheet4'!$AF$65:$AH$65</c:f>
              <c:strCache>
                <c:ptCount val="3"/>
                <c:pt idx="0">
                  <c:v>896</c:v>
                </c:pt>
                <c:pt idx="1">
                  <c:v>477</c:v>
                </c:pt>
                <c:pt idx="2">
                  <c:v>Upregulated novel loci (25)</c:v>
                </c:pt>
              </c:strCache>
            </c:strRef>
          </c:cat>
          <c:val>
            <c:numRef>
              <c:f>'[ mm6 LPS plus JNK ERK P38 Inhibitor-1.xlsx]Sheet4'!$AF$68:$AH$68</c:f>
              <c:numCache>
                <c:formatCode>General</c:formatCode>
                <c:ptCount val="3"/>
                <c:pt idx="0">
                  <c:v>1.164920185379039</c:v>
                </c:pt>
                <c:pt idx="1">
                  <c:v>0.936191190819643</c:v>
                </c:pt>
                <c:pt idx="2">
                  <c:v>0.42882243029369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44462632"/>
        <c:axId val="-2142920376"/>
      </c:barChart>
      <c:catAx>
        <c:axId val="-2144462632"/>
        <c:scaling>
          <c:orientation val="minMax"/>
        </c:scaling>
        <c:delete val="0"/>
        <c:axPos val="b"/>
        <c:majorTickMark val="out"/>
        <c:minorTickMark val="none"/>
        <c:tickLblPos val="nextTo"/>
        <c:crossAx val="-2142920376"/>
        <c:crosses val="autoZero"/>
        <c:auto val="1"/>
        <c:lblAlgn val="ctr"/>
        <c:lblOffset val="100"/>
        <c:noMultiLvlLbl val="0"/>
      </c:catAx>
      <c:valAx>
        <c:axId val="-214292037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Fold chang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44462632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solidFill>
      <a:schemeClr val="bg1"/>
    </a:solidFill>
    <a:ln>
      <a:noFill/>
    </a:ln>
  </c:spPr>
  <c:txPr>
    <a:bodyPr/>
    <a:lstStyle/>
    <a:p>
      <a:pPr>
        <a:defRPr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200" b="0"/>
            </a:pPr>
            <a:r>
              <a:rPr lang="en-US" sz="1200" b="0"/>
              <a:t>Primary monocytes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AV$248</c:f>
              <c:strCache>
                <c:ptCount val="1"/>
                <c:pt idx="0">
                  <c:v>LPS+SP60025/LP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bg1">
                  <a:lumMod val="75000"/>
                </a:schemeClr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3!$AW$253:$AY$253</c:f>
                <c:numCache>
                  <c:formatCode>General</c:formatCode>
                  <c:ptCount val="3"/>
                  <c:pt idx="0">
                    <c:v>0.196869187945589</c:v>
                  </c:pt>
                  <c:pt idx="1">
                    <c:v>0.0191677851828057</c:v>
                  </c:pt>
                  <c:pt idx="2">
                    <c:v>0.30225091052156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Sheet3!$AW$247:$AY$247</c:f>
              <c:strCache>
                <c:ptCount val="3"/>
                <c:pt idx="0">
                  <c:v>896</c:v>
                </c:pt>
                <c:pt idx="1">
                  <c:v>477</c:v>
                </c:pt>
                <c:pt idx="2">
                  <c:v>Upregulated novel loci (25)</c:v>
                </c:pt>
              </c:strCache>
            </c:strRef>
          </c:cat>
          <c:val>
            <c:numRef>
              <c:f>Sheet3!$AW$248:$AY$248</c:f>
              <c:numCache>
                <c:formatCode>General</c:formatCode>
                <c:ptCount val="3"/>
                <c:pt idx="0">
                  <c:v>1.544187788870183</c:v>
                </c:pt>
                <c:pt idx="1">
                  <c:v>1.02752517134669</c:v>
                </c:pt>
                <c:pt idx="2">
                  <c:v>0.760449334364057</c:v>
                </c:pt>
              </c:numCache>
            </c:numRef>
          </c:val>
        </c:ser>
        <c:ser>
          <c:idx val="1"/>
          <c:order val="1"/>
          <c:tx>
            <c:strRef>
              <c:f>Sheet3!$AV$249</c:f>
              <c:strCache>
                <c:ptCount val="1"/>
                <c:pt idx="0">
                  <c:v>LPS+U0126/LPS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3!$AW$254:$AY$254</c:f>
                <c:numCache>
                  <c:formatCode>General</c:formatCode>
                  <c:ptCount val="3"/>
                  <c:pt idx="0">
                    <c:v>0.431565673903412</c:v>
                  </c:pt>
                  <c:pt idx="1">
                    <c:v>0.0270321095490176</c:v>
                  </c:pt>
                  <c:pt idx="2">
                    <c:v>0.33971415806908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Sheet3!$AW$247:$AY$247</c:f>
              <c:strCache>
                <c:ptCount val="3"/>
                <c:pt idx="0">
                  <c:v>896</c:v>
                </c:pt>
                <c:pt idx="1">
                  <c:v>477</c:v>
                </c:pt>
                <c:pt idx="2">
                  <c:v>Upregulated novel loci (25)</c:v>
                </c:pt>
              </c:strCache>
            </c:strRef>
          </c:cat>
          <c:val>
            <c:numRef>
              <c:f>Sheet3!$AW$249:$AY$249</c:f>
              <c:numCache>
                <c:formatCode>General</c:formatCode>
                <c:ptCount val="3"/>
                <c:pt idx="0">
                  <c:v>1.469292175193149</c:v>
                </c:pt>
                <c:pt idx="1">
                  <c:v>0.819022823723798</c:v>
                </c:pt>
                <c:pt idx="2">
                  <c:v>0.655943220353027</c:v>
                </c:pt>
              </c:numCache>
            </c:numRef>
          </c:val>
        </c:ser>
        <c:ser>
          <c:idx val="2"/>
          <c:order val="2"/>
          <c:tx>
            <c:strRef>
              <c:f>Sheet3!$AV$250</c:f>
              <c:strCache>
                <c:ptCount val="1"/>
                <c:pt idx="0">
                  <c:v>LPS+SB203580/LPS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Sheet3!$AW$255:$AY$255</c:f>
                <c:numCache>
                  <c:formatCode>General</c:formatCode>
                  <c:ptCount val="3"/>
                  <c:pt idx="0">
                    <c:v>0.341498880211041</c:v>
                  </c:pt>
                  <c:pt idx="1">
                    <c:v>0.26427006602418</c:v>
                  </c:pt>
                  <c:pt idx="2">
                    <c:v>0.24085151647720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Sheet3!$AW$247:$AY$247</c:f>
              <c:strCache>
                <c:ptCount val="3"/>
                <c:pt idx="0">
                  <c:v>896</c:v>
                </c:pt>
                <c:pt idx="1">
                  <c:v>477</c:v>
                </c:pt>
                <c:pt idx="2">
                  <c:v>Upregulated novel loci (25)</c:v>
                </c:pt>
              </c:strCache>
            </c:strRef>
          </c:cat>
          <c:val>
            <c:numRef>
              <c:f>Sheet3!$AW$250:$AY$250</c:f>
              <c:numCache>
                <c:formatCode>General</c:formatCode>
                <c:ptCount val="3"/>
                <c:pt idx="0">
                  <c:v>1.133209586215372</c:v>
                </c:pt>
                <c:pt idx="1">
                  <c:v>1.526103745829568</c:v>
                </c:pt>
                <c:pt idx="2">
                  <c:v>0.25564188614724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18026648"/>
        <c:axId val="-2128820456"/>
      </c:barChart>
      <c:catAx>
        <c:axId val="2118026648"/>
        <c:scaling>
          <c:orientation val="minMax"/>
        </c:scaling>
        <c:delete val="0"/>
        <c:axPos val="b"/>
        <c:majorTickMark val="out"/>
        <c:minorTickMark val="none"/>
        <c:tickLblPos val="nextTo"/>
        <c:crossAx val="-2128820456"/>
        <c:crosses val="autoZero"/>
        <c:auto val="1"/>
        <c:lblAlgn val="ctr"/>
        <c:lblOffset val="100"/>
        <c:noMultiLvlLbl val="0"/>
      </c:catAx>
      <c:valAx>
        <c:axId val="-212882045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Fold change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2118026648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solidFill>
      <a:schemeClr val="bg1"/>
    </a:solidFill>
    <a:ln>
      <a:noFill/>
    </a:ln>
  </c:spPr>
  <c:txPr>
    <a:bodyPr/>
    <a:lstStyle/>
    <a:p>
      <a:pPr>
        <a:defRPr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 sz="1200"/>
            </a:pPr>
            <a:r>
              <a:rPr lang="en-US" sz="1200"/>
              <a:t>TNF mRNA in Mono Mac6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N$23</c:f>
              <c:strCache>
                <c:ptCount val="1"/>
                <c:pt idx="0">
                  <c:v>TNF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Sheet3!$N$31:$N$35</c:f>
                <c:numCache>
                  <c:formatCode>General</c:formatCode>
                  <c:ptCount val="5"/>
                  <c:pt idx="0">
                    <c:v>0.000822921816234428</c:v>
                  </c:pt>
                  <c:pt idx="1">
                    <c:v>0.17494424009427</c:v>
                  </c:pt>
                  <c:pt idx="2">
                    <c:v>0.0449555871024339</c:v>
                  </c:pt>
                  <c:pt idx="3">
                    <c:v>0.00201937395387683</c:v>
                  </c:pt>
                  <c:pt idx="4">
                    <c:v>0.0495564367375786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Sheet3!$M$24:$M$28</c:f>
              <c:strCache>
                <c:ptCount val="5"/>
                <c:pt idx="0">
                  <c:v>Mock</c:v>
                </c:pt>
                <c:pt idx="1">
                  <c:v>LPS</c:v>
                </c:pt>
                <c:pt idx="2">
                  <c:v>LPS+SP600125</c:v>
                </c:pt>
                <c:pt idx="3">
                  <c:v>LPS+ U0126</c:v>
                </c:pt>
                <c:pt idx="4">
                  <c:v>LPS+SB203580</c:v>
                </c:pt>
              </c:strCache>
            </c:strRef>
          </c:cat>
          <c:val>
            <c:numRef>
              <c:f>Sheet3!$N$24:$N$28</c:f>
              <c:numCache>
                <c:formatCode>General</c:formatCode>
                <c:ptCount val="5"/>
                <c:pt idx="0">
                  <c:v>0.00556117169951657</c:v>
                </c:pt>
                <c:pt idx="1">
                  <c:v>0.30959383607649</c:v>
                </c:pt>
                <c:pt idx="2">
                  <c:v>0.0834033214327016</c:v>
                </c:pt>
                <c:pt idx="3">
                  <c:v>0.129783989408688</c:v>
                </c:pt>
                <c:pt idx="4">
                  <c:v>0.1609013070941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42055816"/>
        <c:axId val="-2128316456"/>
      </c:barChart>
      <c:catAx>
        <c:axId val="-2142055816"/>
        <c:scaling>
          <c:orientation val="minMax"/>
        </c:scaling>
        <c:delete val="0"/>
        <c:axPos val="b"/>
        <c:majorTickMark val="out"/>
        <c:minorTickMark val="none"/>
        <c:tickLblPos val="nextTo"/>
        <c:crossAx val="-2128316456"/>
        <c:crosses val="autoZero"/>
        <c:auto val="1"/>
        <c:lblAlgn val="ctr"/>
        <c:lblOffset val="100"/>
        <c:noMultiLvlLbl val="0"/>
      </c:catAx>
      <c:valAx>
        <c:axId val="-2128316456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Normalized unit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4205581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/>
          <a:cs typeface="Arial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200">
                <a:latin typeface="Arial"/>
                <a:cs typeface="Arial"/>
              </a:rPr>
              <a:t>TNF</a:t>
            </a:r>
            <a:r>
              <a:rPr lang="en-US">
                <a:latin typeface="Arial"/>
                <a:cs typeface="Arial"/>
              </a:rPr>
              <a:t> </a:t>
            </a:r>
            <a:r>
              <a:rPr lang="en-US" sz="1200">
                <a:latin typeface="Arial"/>
                <a:cs typeface="Arial"/>
              </a:rPr>
              <a:t>mRNA in Primary monocytes</a:t>
            </a:r>
          </a:p>
        </c:rich>
      </c:tx>
      <c:layout>
        <c:manualLayout>
          <c:xMode val="edge"/>
          <c:yMode val="edge"/>
          <c:x val="0.29269072615923"/>
          <c:y val="0.0"/>
        </c:manualLayout>
      </c:layout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N$143</c:f>
              <c:strCache>
                <c:ptCount val="1"/>
                <c:pt idx="0">
                  <c:v>TNF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errBars>
            <c:errBarType val="plus"/>
            <c:errValType val="cust"/>
            <c:noEndCap val="0"/>
            <c:plus>
              <c:numRef>
                <c:f>Sheet3!$V$151:$V$155</c:f>
                <c:numCache>
                  <c:formatCode>General</c:formatCode>
                  <c:ptCount val="5"/>
                  <c:pt idx="0">
                    <c:v>4.83008197788845E-5</c:v>
                  </c:pt>
                  <c:pt idx="1">
                    <c:v>0.0133527296286378</c:v>
                  </c:pt>
                  <c:pt idx="2">
                    <c:v>0.0121052027223323</c:v>
                  </c:pt>
                  <c:pt idx="3">
                    <c:v>0.000637449378451996</c:v>
                  </c:pt>
                  <c:pt idx="4">
                    <c:v>0.00051071374400493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.0</c:v>
                </c:pt>
              </c:numLit>
            </c:minus>
          </c:errBars>
          <c:cat>
            <c:strRef>
              <c:f>Sheet3!$M$144:$M$148</c:f>
              <c:strCache>
                <c:ptCount val="5"/>
                <c:pt idx="0">
                  <c:v>Mock</c:v>
                </c:pt>
                <c:pt idx="1">
                  <c:v>LPS</c:v>
                </c:pt>
                <c:pt idx="2">
                  <c:v>LPS+SP600125</c:v>
                </c:pt>
                <c:pt idx="3">
                  <c:v>LPS+ U0126</c:v>
                </c:pt>
                <c:pt idx="4">
                  <c:v>LPS+SB203580</c:v>
                </c:pt>
              </c:strCache>
            </c:strRef>
          </c:cat>
          <c:val>
            <c:numRef>
              <c:f>Sheet3!$N$144:$N$148</c:f>
              <c:numCache>
                <c:formatCode>General</c:formatCode>
                <c:ptCount val="5"/>
                <c:pt idx="0">
                  <c:v>0.00016197468191605</c:v>
                </c:pt>
                <c:pt idx="1">
                  <c:v>0.050237518020055</c:v>
                </c:pt>
                <c:pt idx="2">
                  <c:v>0.0201960714958231</c:v>
                </c:pt>
                <c:pt idx="3">
                  <c:v>0.0082789966385773</c:v>
                </c:pt>
                <c:pt idx="4">
                  <c:v>0.0032694610287396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43710936"/>
        <c:axId val="-2140287112"/>
      </c:barChart>
      <c:catAx>
        <c:axId val="-214371093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Arial"/>
                <a:cs typeface="Arial"/>
              </a:defRPr>
            </a:pPr>
            <a:endParaRPr lang="en-US"/>
          </a:p>
        </c:txPr>
        <c:crossAx val="-2140287112"/>
        <c:crosses val="autoZero"/>
        <c:auto val="1"/>
        <c:lblAlgn val="ctr"/>
        <c:lblOffset val="100"/>
        <c:noMultiLvlLbl val="0"/>
      </c:catAx>
      <c:valAx>
        <c:axId val="-214028711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000">
                    <a:latin typeface="Arial"/>
                    <a:cs typeface="Arial"/>
                  </a:defRPr>
                </a:pPr>
                <a:r>
                  <a:rPr lang="en-US" sz="1000">
                    <a:latin typeface="Arial"/>
                    <a:cs typeface="Arial"/>
                  </a:rPr>
                  <a:t>Nomalized Unit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-2143710936"/>
        <c:crosses val="autoZero"/>
        <c:crossBetween val="between"/>
      </c:valAx>
    </c:plotArea>
    <c:plotVisOnly val="1"/>
    <c:dispBlanksAs val="gap"/>
    <c:showDLblsOverMax val="0"/>
  </c:chart>
  <c:spPr>
    <a:solidFill>
      <a:schemeClr val="bg1"/>
    </a:solidFill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</Words>
  <Characters>73</Characters>
  <Application>Microsoft Macintosh Word</Application>
  <DocSecurity>0</DocSecurity>
  <Lines>1</Lines>
  <Paragraphs>1</Paragraphs>
  <ScaleCrop>false</ScaleCrop>
  <Company>CHOP</Company>
  <LinksUpToDate>false</LinksUpToDate>
  <CharactersWithSpaces>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Westerfer</dc:creator>
  <cp:keywords/>
  <dc:description/>
  <cp:lastModifiedBy>Dawn Westerfer</cp:lastModifiedBy>
  <cp:revision>2</cp:revision>
  <dcterms:created xsi:type="dcterms:W3CDTF">2014-04-11T15:54:00Z</dcterms:created>
  <dcterms:modified xsi:type="dcterms:W3CDTF">2014-04-11T15:55:00Z</dcterms:modified>
</cp:coreProperties>
</file>